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3AEF3">
      <w:pPr>
        <w:rPr>
          <w:rFonts w:ascii="Times New Roman" w:hAnsi="Times New Roman" w:cs="Times New Roman"/>
          <w:b/>
          <w:bCs/>
        </w:rPr>
      </w:pPr>
      <w:bookmarkStart w:id="0" w:name="_Hlk172303065"/>
      <w:r>
        <w:rPr>
          <w:rFonts w:ascii="Times New Roman" w:hAnsi="Times New Roman" w:cs="Times New Roman"/>
          <w:b/>
          <w:bCs/>
        </w:rPr>
        <w:t>Supp_Table 1</w:t>
      </w:r>
      <w:bookmarkEnd w:id="0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Questionnaire provided to the </w:t>
      </w:r>
      <w:r>
        <w:rPr>
          <w:rFonts w:hint="eastAsia" w:ascii="Times New Roman" w:hAnsi="Times New Roman" w:cs="Times New Roman"/>
        </w:rPr>
        <w:t>students</w:t>
      </w:r>
      <w:r>
        <w:rPr>
          <w:rFonts w:ascii="Times New Roman" w:hAnsi="Times New Roman" w:cs="Times New Roman"/>
        </w:rPr>
        <w:t>, containing explicit statements</w:t>
      </w:r>
      <w:r>
        <w:rPr>
          <w:rFonts w:hint="eastAsia" w:ascii="Times New Roman" w:hAnsi="Times New Roman" w:cs="Times New Roman"/>
        </w:rPr>
        <w:t xml:space="preserve"> and ev</w:t>
      </w: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</w:rPr>
        <w:t>luation a</w:t>
      </w:r>
      <w:r>
        <w:rPr>
          <w:rFonts w:ascii="Times New Roman" w:hAnsi="Times New Roman" w:cs="Times New Roman"/>
        </w:rPr>
        <w:t xml:space="preserve">bout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AR-assisted learning mod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(without answers)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2"/>
        <w:tblW w:w="811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9"/>
      </w:tblGrid>
      <w:tr w14:paraId="63F98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B8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Questions</w:t>
            </w:r>
          </w:p>
        </w:tc>
      </w:tr>
      <w:tr w14:paraId="6CCAF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1225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ow long did it take you to learn the course on anatomy of the female reproductive system by AR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？（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minute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</w:tr>
      <w:tr w14:paraId="306CD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3CB2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ow long did it take you to learn the course on anatomy of delivery process by AR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？（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minute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</w:tr>
      <w:tr w14:paraId="6309D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3E9C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ou prefer AR-assisted learning mode</w:t>
            </w:r>
          </w:p>
        </w:tc>
      </w:tr>
      <w:tr w14:paraId="4C1CF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725A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 helps stimulate learning interest</w:t>
            </w:r>
          </w:p>
        </w:tc>
      </w:tr>
      <w:tr w14:paraId="6E5DB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7DA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 helps promote active learning</w:t>
            </w:r>
          </w:p>
        </w:tc>
      </w:tr>
      <w:tr w14:paraId="4A7FB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6251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 help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derstand th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hree-dimensional spatial structure</w:t>
            </w:r>
          </w:p>
        </w:tc>
      </w:tr>
      <w:tr w14:paraId="5535A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BDB8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 helps improve memory of learning content</w:t>
            </w:r>
          </w:p>
        </w:tc>
      </w:tr>
      <w:tr w14:paraId="5197A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58B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 helps train clinical thinking</w:t>
            </w:r>
          </w:p>
        </w:tc>
      </w:tr>
      <w:tr w14:paraId="1A1FB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F5CC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o you think there is a difference in the learning effect between the AR-assisted pre-class and after-class learning?</w:t>
            </w:r>
          </w:p>
        </w:tc>
      </w:tr>
      <w:tr w14:paraId="3BE5C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2D1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our overall evaluation of AR-assisted learning mode</w:t>
            </w:r>
          </w:p>
        </w:tc>
      </w:tr>
      <w:tr w14:paraId="17846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978C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Rating your satisfaction with th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R-assiste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ourse on anatomy of the female reproductive syste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(points) </w:t>
            </w:r>
          </w:p>
        </w:tc>
      </w:tr>
      <w:tr w14:paraId="585F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D09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ating your satisfaction with the AR-assisted course on anatomy of the female reproductive syste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points)</w:t>
            </w:r>
          </w:p>
        </w:tc>
      </w:tr>
      <w:tr w14:paraId="1658F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7A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Rating your satisfaction with th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R-assiste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ourse on anatomy of deliver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points)</w:t>
            </w:r>
          </w:p>
        </w:tc>
      </w:tr>
      <w:tr w14:paraId="6D460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4028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ating your satisfaction with the AR-assisted course on delivery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points)</w:t>
            </w:r>
          </w:p>
        </w:tc>
      </w:tr>
      <w:tr w14:paraId="7528D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FD1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rite down the advantages and disadvantages of AR-assisted learning mode</w:t>
            </w:r>
          </w:p>
        </w:tc>
      </w:tr>
      <w:tr w14:paraId="2EF9E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8CAF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rite dow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the 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uggestions for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improvement 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-assisted learning mode</w:t>
            </w:r>
          </w:p>
        </w:tc>
      </w:tr>
    </w:tbl>
    <w:p w14:paraId="381C6E9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1E"/>
    <w:rsid w:val="001B58CC"/>
    <w:rsid w:val="0025701E"/>
    <w:rsid w:val="00A46631"/>
    <w:rsid w:val="00AE49F3"/>
    <w:rsid w:val="2AF92FCE"/>
    <w:rsid w:val="47675360"/>
    <w:rsid w:val="4F9D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6">
    <w:name w:val="正文1"/>
    <w:basedOn w:val="1"/>
    <w:qFormat/>
    <w:uiPriority w:val="0"/>
    <w:pPr>
      <w:widowControl/>
    </w:pPr>
    <w:rPr>
      <w:rFonts w:ascii="Times New Roman" w:hAnsi="Times New Roman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5</Words>
  <Characters>1106</Characters>
  <Lines>9</Lines>
  <Paragraphs>2</Paragraphs>
  <TotalTime>4</TotalTime>
  <ScaleCrop>false</ScaleCrop>
  <LinksUpToDate>false</LinksUpToDate>
  <CharactersWithSpaces>12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9:12:00Z</dcterms:created>
  <dc:creator>805637393@qq.com</dc:creator>
  <cp:lastModifiedBy>落日伴着晚霞</cp:lastModifiedBy>
  <dcterms:modified xsi:type="dcterms:W3CDTF">2025-07-19T14:28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MwOWUzMmU0MDI1OTRkMjYzNTNlZmUxOGNiNGRmN2UiLCJ1c2VySWQiOiI1NzkwMzg4OD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C0CB5C7FE6A423A83D0119DFBC1B814_12</vt:lpwstr>
  </property>
</Properties>
</file>